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23B150" w14:textId="77777777" w:rsidR="00814C0E" w:rsidRDefault="00814C0E" w:rsidP="00814C0E">
      <w:pPr>
        <w:pStyle w:val="Tabletitle"/>
        <w:spacing w:before="0" w:line="480" w:lineRule="auto"/>
      </w:pPr>
      <w:r>
        <w:t>Multimedia Appendix 2</w:t>
      </w:r>
      <w:r w:rsidRPr="00093A01">
        <w:t xml:space="preserve">: Dataset DTC </w:t>
      </w:r>
      <w:r>
        <w:t>p</w:t>
      </w:r>
      <w:r w:rsidRPr="00093A01">
        <w:t xml:space="preserve">rescription </w:t>
      </w:r>
      <w:r>
        <w:t>d</w:t>
      </w:r>
      <w:r w:rsidRPr="00093A01">
        <w:t>rugs</w:t>
      </w:r>
      <w:r>
        <w:t>.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065"/>
        <w:gridCol w:w="3600"/>
        <w:gridCol w:w="3695"/>
      </w:tblGrid>
      <w:tr w:rsidR="000C0BFE" w:rsidRPr="00093A01" w14:paraId="35F89263" w14:textId="77777777" w:rsidTr="00EE1A88">
        <w:tc>
          <w:tcPr>
            <w:tcW w:w="2065" w:type="dxa"/>
          </w:tcPr>
          <w:p w14:paraId="1A7E3FFB" w14:textId="77777777" w:rsidR="000C0BFE" w:rsidRPr="00093A01" w:rsidRDefault="000C0BFE" w:rsidP="00EE1A88">
            <w:pPr>
              <w:spacing w:line="240" w:lineRule="auto"/>
              <w:rPr>
                <w:b/>
                <w:bCs/>
              </w:rPr>
            </w:pPr>
            <w:r w:rsidRPr="00093A01">
              <w:rPr>
                <w:b/>
                <w:bCs/>
              </w:rPr>
              <w:t>DTC Prescription Drug</w:t>
            </w:r>
          </w:p>
        </w:tc>
        <w:tc>
          <w:tcPr>
            <w:tcW w:w="3600" w:type="dxa"/>
          </w:tcPr>
          <w:p w14:paraId="7869438A" w14:textId="77777777" w:rsidR="000C0BFE" w:rsidRPr="00093A01" w:rsidRDefault="000C0BFE" w:rsidP="00EE1A88">
            <w:pPr>
              <w:spacing w:line="240" w:lineRule="auto"/>
              <w:rPr>
                <w:b/>
                <w:bCs/>
              </w:rPr>
            </w:pPr>
            <w:r w:rsidRPr="00093A01">
              <w:rPr>
                <w:b/>
                <w:bCs/>
              </w:rPr>
              <w:t>Primary Treatment</w:t>
            </w:r>
          </w:p>
        </w:tc>
        <w:tc>
          <w:tcPr>
            <w:tcW w:w="3695" w:type="dxa"/>
          </w:tcPr>
          <w:p w14:paraId="795110A5" w14:textId="77777777" w:rsidR="000C0BFE" w:rsidRPr="00093A01" w:rsidRDefault="000C0BFE" w:rsidP="00EE1A88">
            <w:pPr>
              <w:spacing w:line="240" w:lineRule="auto"/>
              <w:rPr>
                <w:b/>
                <w:bCs/>
              </w:rPr>
            </w:pPr>
            <w:r w:rsidRPr="00093A01">
              <w:rPr>
                <w:b/>
                <w:bCs/>
              </w:rPr>
              <w:t>Parent Company</w:t>
            </w:r>
          </w:p>
        </w:tc>
      </w:tr>
      <w:tr w:rsidR="000C0BFE" w:rsidRPr="00093A01" w14:paraId="5B5AD4B2" w14:textId="77777777" w:rsidTr="00EE1A88">
        <w:tc>
          <w:tcPr>
            <w:tcW w:w="2065" w:type="dxa"/>
          </w:tcPr>
          <w:p w14:paraId="1C14B0F7" w14:textId="77777777" w:rsidR="000C0BFE" w:rsidRPr="00093A01" w:rsidRDefault="000C0BFE" w:rsidP="00EE1A88">
            <w:pPr>
              <w:spacing w:line="240" w:lineRule="auto"/>
              <w:rPr>
                <w:strike/>
              </w:rPr>
            </w:pPr>
            <w:r w:rsidRPr="00093A01">
              <w:rPr>
                <w:strike/>
              </w:rPr>
              <w:t>Botox</w:t>
            </w:r>
            <w:r w:rsidRPr="00093A01">
              <w:rPr>
                <w:rStyle w:val="FootnoteReference"/>
                <w:strike/>
              </w:rPr>
              <w:footnoteReference w:customMarkFollows="1" w:id="1"/>
              <w:t>*</w:t>
            </w:r>
          </w:p>
        </w:tc>
        <w:tc>
          <w:tcPr>
            <w:tcW w:w="3600" w:type="dxa"/>
          </w:tcPr>
          <w:p w14:paraId="60D5B4C4" w14:textId="77777777" w:rsidR="000C0BFE" w:rsidRPr="00093A01" w:rsidRDefault="000C0BFE" w:rsidP="00EE1A88">
            <w:pPr>
              <w:spacing w:line="240" w:lineRule="auto"/>
              <w:rPr>
                <w:strike/>
              </w:rPr>
            </w:pPr>
            <w:r w:rsidRPr="00093A01">
              <w:rPr>
                <w:strike/>
              </w:rPr>
              <w:t>Dermatological, wrinkle treatment</w:t>
            </w:r>
          </w:p>
        </w:tc>
        <w:tc>
          <w:tcPr>
            <w:tcW w:w="3695" w:type="dxa"/>
          </w:tcPr>
          <w:p w14:paraId="0184B686" w14:textId="77777777" w:rsidR="000C0BFE" w:rsidRPr="00093A01" w:rsidRDefault="000C0BFE" w:rsidP="00EE1A88">
            <w:pPr>
              <w:spacing w:line="240" w:lineRule="auto"/>
              <w:rPr>
                <w:strike/>
              </w:rPr>
            </w:pPr>
            <w:r w:rsidRPr="00093A01">
              <w:rPr>
                <w:strike/>
              </w:rPr>
              <w:t>Allergan, AbbVie</w:t>
            </w:r>
          </w:p>
        </w:tc>
      </w:tr>
      <w:tr w:rsidR="000C0BFE" w:rsidRPr="00093A01" w14:paraId="40D591A6" w14:textId="77777777" w:rsidTr="00EE1A88">
        <w:tc>
          <w:tcPr>
            <w:tcW w:w="2065" w:type="dxa"/>
          </w:tcPr>
          <w:p w14:paraId="469E9C56" w14:textId="77777777" w:rsidR="000C0BFE" w:rsidRPr="00093A01" w:rsidRDefault="000C0BFE" w:rsidP="00EE1A88">
            <w:pPr>
              <w:spacing w:line="240" w:lineRule="auto"/>
            </w:pPr>
            <w:proofErr w:type="spellStart"/>
            <w:r w:rsidRPr="00093A01">
              <w:t>Cibinqo</w:t>
            </w:r>
            <w:proofErr w:type="spellEnd"/>
          </w:p>
        </w:tc>
        <w:tc>
          <w:tcPr>
            <w:tcW w:w="3600" w:type="dxa"/>
          </w:tcPr>
          <w:p w14:paraId="4DE07538" w14:textId="77777777" w:rsidR="000C0BFE" w:rsidRPr="00093A01" w:rsidRDefault="000C0BFE" w:rsidP="00EE1A88">
            <w:pPr>
              <w:spacing w:line="240" w:lineRule="auto"/>
            </w:pPr>
            <w:r w:rsidRPr="00093A01">
              <w:rPr>
                <w:color w:val="383838"/>
                <w:shd w:val="clear" w:color="auto" w:fill="F2F4F9"/>
              </w:rPr>
              <w:t>eczema</w:t>
            </w:r>
          </w:p>
        </w:tc>
        <w:tc>
          <w:tcPr>
            <w:tcW w:w="3695" w:type="dxa"/>
          </w:tcPr>
          <w:p w14:paraId="36FDC75A" w14:textId="77777777" w:rsidR="000C0BFE" w:rsidRPr="00093A01" w:rsidRDefault="000C0BFE" w:rsidP="00EE1A88">
            <w:pPr>
              <w:spacing w:line="240" w:lineRule="auto"/>
              <w:rPr>
                <w:color w:val="383838"/>
                <w:shd w:val="clear" w:color="auto" w:fill="F2F4F9"/>
              </w:rPr>
            </w:pPr>
            <w:r w:rsidRPr="00093A01">
              <w:t>Pfizer</w:t>
            </w:r>
          </w:p>
        </w:tc>
      </w:tr>
      <w:tr w:rsidR="000C0BFE" w:rsidRPr="00093A01" w14:paraId="5328F451" w14:textId="77777777" w:rsidTr="00EE1A88">
        <w:tc>
          <w:tcPr>
            <w:tcW w:w="2065" w:type="dxa"/>
          </w:tcPr>
          <w:p w14:paraId="5C4171DB" w14:textId="77777777" w:rsidR="000C0BFE" w:rsidRPr="00093A01" w:rsidRDefault="000C0BFE" w:rsidP="00EE1A88">
            <w:pPr>
              <w:spacing w:line="240" w:lineRule="auto"/>
            </w:pPr>
            <w:r w:rsidRPr="00093A01">
              <w:t>Dupixent</w:t>
            </w:r>
          </w:p>
        </w:tc>
        <w:tc>
          <w:tcPr>
            <w:tcW w:w="3600" w:type="dxa"/>
          </w:tcPr>
          <w:p w14:paraId="55B9D59E" w14:textId="77777777" w:rsidR="000C0BFE" w:rsidRPr="00093A01" w:rsidRDefault="000C0BFE" w:rsidP="00EE1A88">
            <w:pPr>
              <w:spacing w:line="240" w:lineRule="auto"/>
            </w:pPr>
            <w:r w:rsidRPr="00093A01">
              <w:t>eczema</w:t>
            </w:r>
          </w:p>
        </w:tc>
        <w:tc>
          <w:tcPr>
            <w:tcW w:w="3695" w:type="dxa"/>
          </w:tcPr>
          <w:p w14:paraId="5545004A" w14:textId="77777777" w:rsidR="000C0BFE" w:rsidRPr="00093A01" w:rsidRDefault="000C0BFE" w:rsidP="00EE1A88">
            <w:pPr>
              <w:spacing w:line="240" w:lineRule="auto"/>
            </w:pPr>
            <w:r w:rsidRPr="00093A01">
              <w:t>Regeneron and Sanofi</w:t>
            </w:r>
          </w:p>
        </w:tc>
      </w:tr>
      <w:tr w:rsidR="000C0BFE" w:rsidRPr="00093A01" w14:paraId="0763A673" w14:textId="77777777" w:rsidTr="00EE1A88">
        <w:tc>
          <w:tcPr>
            <w:tcW w:w="2065" w:type="dxa"/>
          </w:tcPr>
          <w:p w14:paraId="6531B4AB" w14:textId="77777777" w:rsidR="000C0BFE" w:rsidRPr="00093A01" w:rsidRDefault="000C0BFE" w:rsidP="00EE1A88">
            <w:pPr>
              <w:spacing w:line="240" w:lineRule="auto"/>
            </w:pPr>
            <w:r w:rsidRPr="00093A01">
              <w:t>Eliquis</w:t>
            </w:r>
          </w:p>
        </w:tc>
        <w:tc>
          <w:tcPr>
            <w:tcW w:w="3600" w:type="dxa"/>
          </w:tcPr>
          <w:p w14:paraId="3EECFDE1" w14:textId="77777777" w:rsidR="000C0BFE" w:rsidRPr="00093A01" w:rsidRDefault="000C0BFE" w:rsidP="00EE1A88">
            <w:pPr>
              <w:spacing w:line="240" w:lineRule="auto"/>
            </w:pPr>
            <w:r w:rsidRPr="00093A01">
              <w:t>Serious blood clot prevention</w:t>
            </w:r>
          </w:p>
        </w:tc>
        <w:tc>
          <w:tcPr>
            <w:tcW w:w="3695" w:type="dxa"/>
          </w:tcPr>
          <w:p w14:paraId="24D480F3" w14:textId="77777777" w:rsidR="000C0BFE" w:rsidRPr="00093A01" w:rsidRDefault="000C0BFE" w:rsidP="00EE1A88">
            <w:pPr>
              <w:spacing w:line="240" w:lineRule="auto"/>
            </w:pPr>
            <w:r w:rsidRPr="00093A01">
              <w:t>Pfizer and Bristol-Myers Squibb</w:t>
            </w:r>
          </w:p>
        </w:tc>
      </w:tr>
      <w:tr w:rsidR="000C0BFE" w:rsidRPr="00093A01" w14:paraId="6EA25711" w14:textId="77777777" w:rsidTr="00EE1A88">
        <w:tc>
          <w:tcPr>
            <w:tcW w:w="2065" w:type="dxa"/>
          </w:tcPr>
          <w:p w14:paraId="14F537C9" w14:textId="77777777" w:rsidR="000C0BFE" w:rsidRPr="00093A01" w:rsidRDefault="000C0BFE" w:rsidP="00EE1A88">
            <w:pPr>
              <w:spacing w:line="240" w:lineRule="auto"/>
            </w:pPr>
            <w:r w:rsidRPr="00093A01">
              <w:t>Entyvio</w:t>
            </w:r>
          </w:p>
        </w:tc>
        <w:tc>
          <w:tcPr>
            <w:tcW w:w="3600" w:type="dxa"/>
          </w:tcPr>
          <w:p w14:paraId="1E69E1BA" w14:textId="77777777" w:rsidR="000C0BFE" w:rsidRPr="00093A01" w:rsidRDefault="000C0BFE" w:rsidP="00EE1A88">
            <w:pPr>
              <w:spacing w:line="240" w:lineRule="auto"/>
            </w:pPr>
            <w:r w:rsidRPr="00093A01">
              <w:t>ulcerative colitis, Crohn's disease</w:t>
            </w:r>
          </w:p>
        </w:tc>
        <w:tc>
          <w:tcPr>
            <w:tcW w:w="3695" w:type="dxa"/>
          </w:tcPr>
          <w:p w14:paraId="5F056FE4" w14:textId="77777777" w:rsidR="000C0BFE" w:rsidRPr="00093A01" w:rsidRDefault="000C0BFE" w:rsidP="00EE1A88">
            <w:pPr>
              <w:spacing w:line="240" w:lineRule="auto"/>
            </w:pPr>
            <w:r w:rsidRPr="00093A01">
              <w:t>Takeda</w:t>
            </w:r>
          </w:p>
        </w:tc>
      </w:tr>
      <w:tr w:rsidR="000C0BFE" w:rsidRPr="00093A01" w14:paraId="61FCF359" w14:textId="77777777" w:rsidTr="00EE1A88">
        <w:tc>
          <w:tcPr>
            <w:tcW w:w="2065" w:type="dxa"/>
          </w:tcPr>
          <w:p w14:paraId="64F30DD3" w14:textId="77777777" w:rsidR="000C0BFE" w:rsidRPr="00093A01" w:rsidRDefault="000C0BFE" w:rsidP="00EE1A88">
            <w:pPr>
              <w:spacing w:line="240" w:lineRule="auto"/>
            </w:pPr>
            <w:r w:rsidRPr="00093A01">
              <w:t>Humira</w:t>
            </w:r>
          </w:p>
        </w:tc>
        <w:tc>
          <w:tcPr>
            <w:tcW w:w="3600" w:type="dxa"/>
          </w:tcPr>
          <w:p w14:paraId="5B665202" w14:textId="77777777" w:rsidR="000C0BFE" w:rsidRPr="00093A01" w:rsidRDefault="000C0BFE" w:rsidP="00EE1A88">
            <w:pPr>
              <w:spacing w:line="240" w:lineRule="auto"/>
            </w:pPr>
            <w:r w:rsidRPr="00093A01">
              <w:t xml:space="preserve">rheumatoid arthritis </w:t>
            </w:r>
          </w:p>
        </w:tc>
        <w:tc>
          <w:tcPr>
            <w:tcW w:w="3695" w:type="dxa"/>
          </w:tcPr>
          <w:p w14:paraId="7F650850" w14:textId="77777777" w:rsidR="000C0BFE" w:rsidRPr="00093A01" w:rsidRDefault="000C0BFE" w:rsidP="00EE1A88">
            <w:pPr>
              <w:spacing w:line="240" w:lineRule="auto"/>
            </w:pPr>
            <w:r w:rsidRPr="00093A01">
              <w:t>AbbVie</w:t>
            </w:r>
          </w:p>
        </w:tc>
      </w:tr>
      <w:tr w:rsidR="000C0BFE" w:rsidRPr="00093A01" w14:paraId="6BF450C9" w14:textId="77777777" w:rsidTr="00EE1A88">
        <w:tc>
          <w:tcPr>
            <w:tcW w:w="2065" w:type="dxa"/>
          </w:tcPr>
          <w:p w14:paraId="40109B23" w14:textId="77777777" w:rsidR="000C0BFE" w:rsidRPr="00093A01" w:rsidRDefault="000C0BFE" w:rsidP="00EE1A88">
            <w:pPr>
              <w:spacing w:line="240" w:lineRule="auto"/>
            </w:pPr>
            <w:r w:rsidRPr="00093A01">
              <w:t>Jardiance</w:t>
            </w:r>
          </w:p>
        </w:tc>
        <w:tc>
          <w:tcPr>
            <w:tcW w:w="3600" w:type="dxa"/>
          </w:tcPr>
          <w:p w14:paraId="581C6694" w14:textId="77777777" w:rsidR="000C0BFE" w:rsidRPr="00093A01" w:rsidRDefault="000C0BFE" w:rsidP="00EE1A88">
            <w:pPr>
              <w:spacing w:line="240" w:lineRule="auto"/>
            </w:pPr>
            <w:r w:rsidRPr="00093A01">
              <w:t>type 2 diabetes</w:t>
            </w:r>
          </w:p>
        </w:tc>
        <w:tc>
          <w:tcPr>
            <w:tcW w:w="3695" w:type="dxa"/>
          </w:tcPr>
          <w:p w14:paraId="549825F0" w14:textId="77777777" w:rsidR="000C0BFE" w:rsidRPr="00093A01" w:rsidRDefault="000C0BFE" w:rsidP="00EE1A88">
            <w:pPr>
              <w:spacing w:line="240" w:lineRule="auto"/>
            </w:pPr>
            <w:r w:rsidRPr="00093A01">
              <w:t>Eli Lilly and Boehringer Ingelheim</w:t>
            </w:r>
          </w:p>
        </w:tc>
      </w:tr>
      <w:tr w:rsidR="000C0BFE" w:rsidRPr="00093A01" w14:paraId="7DBB2CFE" w14:textId="77777777" w:rsidTr="00EE1A88">
        <w:tc>
          <w:tcPr>
            <w:tcW w:w="2065" w:type="dxa"/>
          </w:tcPr>
          <w:p w14:paraId="16CC1EBE" w14:textId="77777777" w:rsidR="000C0BFE" w:rsidRPr="00093A01" w:rsidRDefault="000C0BFE" w:rsidP="00EE1A88">
            <w:pPr>
              <w:spacing w:line="240" w:lineRule="auto"/>
            </w:pPr>
            <w:proofErr w:type="spellStart"/>
            <w:r w:rsidRPr="00093A01">
              <w:t>Nurtec</w:t>
            </w:r>
            <w:proofErr w:type="spellEnd"/>
            <w:r w:rsidRPr="00093A01">
              <w:t xml:space="preserve"> ODT</w:t>
            </w:r>
          </w:p>
        </w:tc>
        <w:tc>
          <w:tcPr>
            <w:tcW w:w="3600" w:type="dxa"/>
          </w:tcPr>
          <w:p w14:paraId="2FC40BE8" w14:textId="77777777" w:rsidR="000C0BFE" w:rsidRPr="00093A01" w:rsidRDefault="000C0BFE" w:rsidP="00EE1A88">
            <w:pPr>
              <w:spacing w:line="240" w:lineRule="auto"/>
            </w:pPr>
            <w:r w:rsidRPr="00093A01">
              <w:t>migraines</w:t>
            </w:r>
          </w:p>
        </w:tc>
        <w:tc>
          <w:tcPr>
            <w:tcW w:w="3695" w:type="dxa"/>
          </w:tcPr>
          <w:p w14:paraId="0F09958E" w14:textId="77777777" w:rsidR="000C0BFE" w:rsidRPr="00093A01" w:rsidRDefault="000C0BFE" w:rsidP="00EE1A88">
            <w:pPr>
              <w:spacing w:line="240" w:lineRule="auto"/>
            </w:pPr>
            <w:r w:rsidRPr="00093A01">
              <w:t>Pfizer</w:t>
            </w:r>
          </w:p>
        </w:tc>
      </w:tr>
      <w:tr w:rsidR="000C0BFE" w:rsidRPr="00093A01" w14:paraId="725EC927" w14:textId="77777777" w:rsidTr="00EE1A88">
        <w:tc>
          <w:tcPr>
            <w:tcW w:w="2065" w:type="dxa"/>
          </w:tcPr>
          <w:p w14:paraId="10BA0643" w14:textId="77777777" w:rsidR="000C0BFE" w:rsidRPr="00093A01" w:rsidRDefault="000C0BFE" w:rsidP="00EE1A88">
            <w:pPr>
              <w:spacing w:line="240" w:lineRule="auto"/>
            </w:pPr>
            <w:r w:rsidRPr="00093A01">
              <w:t>Opdivo (+</w:t>
            </w:r>
            <w:proofErr w:type="spellStart"/>
            <w:r w:rsidRPr="00093A01">
              <w:t>Yervoy</w:t>
            </w:r>
            <w:proofErr w:type="spellEnd"/>
            <w:r w:rsidRPr="00093A01">
              <w:t>)</w:t>
            </w:r>
          </w:p>
        </w:tc>
        <w:tc>
          <w:tcPr>
            <w:tcW w:w="3600" w:type="dxa"/>
          </w:tcPr>
          <w:p w14:paraId="4B8EE0BA" w14:textId="77777777" w:rsidR="000C0BFE" w:rsidRPr="00093A01" w:rsidRDefault="000C0BFE" w:rsidP="00EE1A88">
            <w:pPr>
              <w:spacing w:line="240" w:lineRule="auto"/>
            </w:pPr>
            <w:r w:rsidRPr="00093A01">
              <w:t>cancer</w:t>
            </w:r>
          </w:p>
        </w:tc>
        <w:tc>
          <w:tcPr>
            <w:tcW w:w="3695" w:type="dxa"/>
          </w:tcPr>
          <w:p w14:paraId="435015BD" w14:textId="77777777" w:rsidR="000C0BFE" w:rsidRPr="00093A01" w:rsidRDefault="000C0BFE" w:rsidP="00EE1A88">
            <w:pPr>
              <w:spacing w:line="240" w:lineRule="auto"/>
            </w:pPr>
            <w:r w:rsidRPr="00093A01">
              <w:t>Bristol-Myers Squibb</w:t>
            </w:r>
          </w:p>
        </w:tc>
      </w:tr>
      <w:tr w:rsidR="000C0BFE" w:rsidRPr="00093A01" w14:paraId="13F7C8CD" w14:textId="77777777" w:rsidTr="00EE1A88">
        <w:tc>
          <w:tcPr>
            <w:tcW w:w="2065" w:type="dxa"/>
          </w:tcPr>
          <w:p w14:paraId="3957C0AC" w14:textId="77777777" w:rsidR="000C0BFE" w:rsidRPr="00093A01" w:rsidRDefault="000C0BFE" w:rsidP="00EE1A88">
            <w:pPr>
              <w:spacing w:line="240" w:lineRule="auto"/>
            </w:pPr>
            <w:proofErr w:type="spellStart"/>
            <w:r w:rsidRPr="00093A01">
              <w:t>Orgovyx</w:t>
            </w:r>
            <w:proofErr w:type="spellEnd"/>
          </w:p>
        </w:tc>
        <w:tc>
          <w:tcPr>
            <w:tcW w:w="3600" w:type="dxa"/>
          </w:tcPr>
          <w:p w14:paraId="768768B6" w14:textId="77777777" w:rsidR="000C0BFE" w:rsidRPr="00093A01" w:rsidRDefault="000C0BFE" w:rsidP="00EE1A88">
            <w:pPr>
              <w:spacing w:line="240" w:lineRule="auto"/>
            </w:pPr>
            <w:r w:rsidRPr="00093A01">
              <w:t>cancer</w:t>
            </w:r>
          </w:p>
        </w:tc>
        <w:tc>
          <w:tcPr>
            <w:tcW w:w="3695" w:type="dxa"/>
          </w:tcPr>
          <w:p w14:paraId="43C91357" w14:textId="77777777" w:rsidR="000C0BFE" w:rsidRPr="00093A01" w:rsidRDefault="000C0BFE" w:rsidP="00EE1A88">
            <w:pPr>
              <w:spacing w:line="240" w:lineRule="auto"/>
            </w:pPr>
            <w:r w:rsidRPr="00093A01">
              <w:t xml:space="preserve">Pfizer and </w:t>
            </w:r>
            <w:proofErr w:type="spellStart"/>
            <w:r w:rsidRPr="00093A01">
              <w:t>Sumitoma</w:t>
            </w:r>
            <w:proofErr w:type="spellEnd"/>
            <w:r w:rsidRPr="00093A01">
              <w:t xml:space="preserve"> Pharma</w:t>
            </w:r>
          </w:p>
        </w:tc>
      </w:tr>
      <w:tr w:rsidR="000C0BFE" w:rsidRPr="00093A01" w14:paraId="4581F1A6" w14:textId="77777777" w:rsidTr="00EE1A88">
        <w:tc>
          <w:tcPr>
            <w:tcW w:w="2065" w:type="dxa"/>
          </w:tcPr>
          <w:p w14:paraId="23DF0BEF" w14:textId="77777777" w:rsidR="000C0BFE" w:rsidRPr="00093A01" w:rsidRDefault="000C0BFE" w:rsidP="00EE1A88">
            <w:pPr>
              <w:spacing w:line="240" w:lineRule="auto"/>
            </w:pPr>
            <w:r w:rsidRPr="00093A01">
              <w:t>Otezla</w:t>
            </w:r>
          </w:p>
        </w:tc>
        <w:tc>
          <w:tcPr>
            <w:tcW w:w="3600" w:type="dxa"/>
          </w:tcPr>
          <w:p w14:paraId="3ED990CA" w14:textId="77777777" w:rsidR="000C0BFE" w:rsidRPr="00093A01" w:rsidRDefault="000C0BFE" w:rsidP="00EE1A88">
            <w:pPr>
              <w:spacing w:line="240" w:lineRule="auto"/>
            </w:pPr>
            <w:r w:rsidRPr="00093A01">
              <w:t>psoriasis and psoriatic arthritis</w:t>
            </w:r>
          </w:p>
        </w:tc>
        <w:tc>
          <w:tcPr>
            <w:tcW w:w="3695" w:type="dxa"/>
          </w:tcPr>
          <w:p w14:paraId="3B945B5E" w14:textId="77777777" w:rsidR="000C0BFE" w:rsidRPr="00093A01" w:rsidRDefault="000C0BFE" w:rsidP="00EE1A88">
            <w:pPr>
              <w:spacing w:line="240" w:lineRule="auto"/>
            </w:pPr>
            <w:r w:rsidRPr="00093A01">
              <w:t>Amgen</w:t>
            </w:r>
          </w:p>
        </w:tc>
      </w:tr>
      <w:tr w:rsidR="000C0BFE" w:rsidRPr="00093A01" w14:paraId="27578692" w14:textId="77777777" w:rsidTr="00EE1A88">
        <w:tc>
          <w:tcPr>
            <w:tcW w:w="2065" w:type="dxa"/>
          </w:tcPr>
          <w:p w14:paraId="2520589B" w14:textId="77777777" w:rsidR="000C0BFE" w:rsidRPr="00093A01" w:rsidRDefault="000C0BFE" w:rsidP="00EE1A88">
            <w:pPr>
              <w:spacing w:line="240" w:lineRule="auto"/>
              <w:rPr>
                <w:strike/>
              </w:rPr>
            </w:pPr>
            <w:r w:rsidRPr="00093A01">
              <w:rPr>
                <w:strike/>
              </w:rPr>
              <w:t>Ozempic</w:t>
            </w:r>
            <w:r w:rsidRPr="00093A01">
              <w:rPr>
                <w:rStyle w:val="FootnoteReference"/>
                <w:strike/>
              </w:rPr>
              <w:footnoteReference w:customMarkFollows="1" w:id="2"/>
              <w:t>*</w:t>
            </w:r>
          </w:p>
        </w:tc>
        <w:tc>
          <w:tcPr>
            <w:tcW w:w="3600" w:type="dxa"/>
          </w:tcPr>
          <w:p w14:paraId="64F3E9FA" w14:textId="77777777" w:rsidR="000C0BFE" w:rsidRPr="00093A01" w:rsidRDefault="000C0BFE" w:rsidP="00EE1A88">
            <w:pPr>
              <w:spacing w:line="240" w:lineRule="auto"/>
              <w:rPr>
                <w:strike/>
              </w:rPr>
            </w:pPr>
            <w:r w:rsidRPr="00093A01">
              <w:rPr>
                <w:strike/>
              </w:rPr>
              <w:t>type 2 diabetes</w:t>
            </w:r>
          </w:p>
        </w:tc>
        <w:tc>
          <w:tcPr>
            <w:tcW w:w="3695" w:type="dxa"/>
          </w:tcPr>
          <w:p w14:paraId="7C641A72" w14:textId="77777777" w:rsidR="000C0BFE" w:rsidRPr="00093A01" w:rsidRDefault="000C0BFE" w:rsidP="00EE1A88">
            <w:pPr>
              <w:spacing w:line="240" w:lineRule="auto"/>
              <w:rPr>
                <w:strike/>
              </w:rPr>
            </w:pPr>
            <w:r w:rsidRPr="00093A01">
              <w:rPr>
                <w:strike/>
              </w:rPr>
              <w:t>Novo Nordisk</w:t>
            </w:r>
          </w:p>
        </w:tc>
      </w:tr>
      <w:tr w:rsidR="000C0BFE" w:rsidRPr="00093A01" w14:paraId="2F9B21BA" w14:textId="77777777" w:rsidTr="00EE1A88">
        <w:tc>
          <w:tcPr>
            <w:tcW w:w="2065" w:type="dxa"/>
          </w:tcPr>
          <w:p w14:paraId="63D24BF4" w14:textId="77777777" w:rsidR="000C0BFE" w:rsidRPr="00093A01" w:rsidRDefault="000C0BFE" w:rsidP="00EE1A88">
            <w:pPr>
              <w:spacing w:line="240" w:lineRule="auto"/>
            </w:pPr>
            <w:proofErr w:type="spellStart"/>
            <w:r w:rsidRPr="00093A01">
              <w:t>Ponvory</w:t>
            </w:r>
            <w:proofErr w:type="spellEnd"/>
          </w:p>
        </w:tc>
        <w:tc>
          <w:tcPr>
            <w:tcW w:w="3600" w:type="dxa"/>
          </w:tcPr>
          <w:p w14:paraId="15B8C355" w14:textId="77777777" w:rsidR="000C0BFE" w:rsidRPr="00093A01" w:rsidRDefault="000C0BFE" w:rsidP="00EE1A88">
            <w:pPr>
              <w:spacing w:line="240" w:lineRule="auto"/>
            </w:pPr>
            <w:r w:rsidRPr="00093A01">
              <w:t>multiple sclerosis</w:t>
            </w:r>
          </w:p>
        </w:tc>
        <w:tc>
          <w:tcPr>
            <w:tcW w:w="3695" w:type="dxa"/>
          </w:tcPr>
          <w:p w14:paraId="6C2A58BC" w14:textId="77777777" w:rsidR="000C0BFE" w:rsidRPr="00093A01" w:rsidRDefault="000C0BFE" w:rsidP="00EE1A88">
            <w:pPr>
              <w:spacing w:line="240" w:lineRule="auto"/>
            </w:pPr>
            <w:r w:rsidRPr="00093A01">
              <w:t>Janssen</w:t>
            </w:r>
          </w:p>
        </w:tc>
      </w:tr>
      <w:tr w:rsidR="000C0BFE" w:rsidRPr="00093A01" w14:paraId="446D7A8C" w14:textId="77777777" w:rsidTr="00EE1A88">
        <w:tc>
          <w:tcPr>
            <w:tcW w:w="2065" w:type="dxa"/>
          </w:tcPr>
          <w:p w14:paraId="6D69B8F4" w14:textId="77777777" w:rsidR="000C0BFE" w:rsidRPr="00093A01" w:rsidRDefault="000C0BFE" w:rsidP="00EE1A88">
            <w:pPr>
              <w:spacing w:line="240" w:lineRule="auto"/>
            </w:pPr>
            <w:proofErr w:type="spellStart"/>
            <w:r w:rsidRPr="00093A01">
              <w:t>Rexulti</w:t>
            </w:r>
            <w:proofErr w:type="spellEnd"/>
          </w:p>
        </w:tc>
        <w:tc>
          <w:tcPr>
            <w:tcW w:w="3600" w:type="dxa"/>
          </w:tcPr>
          <w:p w14:paraId="0BE9676C" w14:textId="77777777" w:rsidR="000C0BFE" w:rsidRPr="00093A01" w:rsidRDefault="000C0BFE" w:rsidP="00EE1A88">
            <w:pPr>
              <w:spacing w:line="240" w:lineRule="auto"/>
            </w:pPr>
            <w:r w:rsidRPr="00093A01">
              <w:t>major depressive disorder</w:t>
            </w:r>
          </w:p>
        </w:tc>
        <w:tc>
          <w:tcPr>
            <w:tcW w:w="3695" w:type="dxa"/>
          </w:tcPr>
          <w:p w14:paraId="14315A9A" w14:textId="77777777" w:rsidR="000C0BFE" w:rsidRPr="00093A01" w:rsidRDefault="000C0BFE" w:rsidP="00EE1A88">
            <w:pPr>
              <w:spacing w:line="240" w:lineRule="auto"/>
            </w:pPr>
            <w:r w:rsidRPr="00093A01">
              <w:t>Otsuka and Lunbeck</w:t>
            </w:r>
          </w:p>
        </w:tc>
      </w:tr>
      <w:tr w:rsidR="000C0BFE" w:rsidRPr="00093A01" w14:paraId="707B8267" w14:textId="77777777" w:rsidTr="00EE1A88">
        <w:tc>
          <w:tcPr>
            <w:tcW w:w="2065" w:type="dxa"/>
          </w:tcPr>
          <w:p w14:paraId="370313F8" w14:textId="77777777" w:rsidR="000C0BFE" w:rsidRPr="00093A01" w:rsidRDefault="000C0BFE" w:rsidP="00EE1A88">
            <w:pPr>
              <w:spacing w:line="240" w:lineRule="auto"/>
            </w:pPr>
            <w:proofErr w:type="spellStart"/>
            <w:r w:rsidRPr="00093A01">
              <w:t>Rinvoq</w:t>
            </w:r>
            <w:proofErr w:type="spellEnd"/>
          </w:p>
        </w:tc>
        <w:tc>
          <w:tcPr>
            <w:tcW w:w="3600" w:type="dxa"/>
          </w:tcPr>
          <w:p w14:paraId="0C21D309" w14:textId="77777777" w:rsidR="000C0BFE" w:rsidRPr="00093A01" w:rsidRDefault="000C0BFE" w:rsidP="00EE1A88">
            <w:pPr>
              <w:spacing w:line="240" w:lineRule="auto"/>
            </w:pPr>
            <w:r w:rsidRPr="00093A01">
              <w:t>rheumatoid arthritis</w:t>
            </w:r>
          </w:p>
        </w:tc>
        <w:tc>
          <w:tcPr>
            <w:tcW w:w="3695" w:type="dxa"/>
          </w:tcPr>
          <w:p w14:paraId="08A9ADC1" w14:textId="77777777" w:rsidR="000C0BFE" w:rsidRPr="00093A01" w:rsidRDefault="000C0BFE" w:rsidP="00EE1A88">
            <w:pPr>
              <w:spacing w:line="240" w:lineRule="auto"/>
            </w:pPr>
            <w:r w:rsidRPr="00093A01">
              <w:t>AbbVie</w:t>
            </w:r>
          </w:p>
        </w:tc>
      </w:tr>
      <w:tr w:rsidR="000C0BFE" w:rsidRPr="00093A01" w14:paraId="7B9B2233" w14:textId="77777777" w:rsidTr="00EE1A88">
        <w:tc>
          <w:tcPr>
            <w:tcW w:w="2065" w:type="dxa"/>
          </w:tcPr>
          <w:p w14:paraId="4D469996" w14:textId="77777777" w:rsidR="000C0BFE" w:rsidRPr="00093A01" w:rsidRDefault="000C0BFE" w:rsidP="00EE1A88">
            <w:pPr>
              <w:spacing w:line="240" w:lineRule="auto"/>
            </w:pPr>
            <w:proofErr w:type="spellStart"/>
            <w:r w:rsidRPr="00093A01">
              <w:t>Rybelsus</w:t>
            </w:r>
            <w:proofErr w:type="spellEnd"/>
          </w:p>
        </w:tc>
        <w:tc>
          <w:tcPr>
            <w:tcW w:w="3600" w:type="dxa"/>
          </w:tcPr>
          <w:p w14:paraId="287EE630" w14:textId="77777777" w:rsidR="000C0BFE" w:rsidRPr="00093A01" w:rsidRDefault="000C0BFE" w:rsidP="00EE1A88">
            <w:pPr>
              <w:spacing w:line="240" w:lineRule="auto"/>
            </w:pPr>
            <w:r w:rsidRPr="00093A01">
              <w:t>type 2 diabetes</w:t>
            </w:r>
          </w:p>
        </w:tc>
        <w:tc>
          <w:tcPr>
            <w:tcW w:w="3695" w:type="dxa"/>
          </w:tcPr>
          <w:p w14:paraId="275178FC" w14:textId="77777777" w:rsidR="000C0BFE" w:rsidRPr="00093A01" w:rsidRDefault="000C0BFE" w:rsidP="00EE1A88">
            <w:pPr>
              <w:spacing w:line="240" w:lineRule="auto"/>
            </w:pPr>
            <w:r w:rsidRPr="00093A01">
              <w:t>Novo Nordisk</w:t>
            </w:r>
          </w:p>
        </w:tc>
      </w:tr>
      <w:tr w:rsidR="000C0BFE" w:rsidRPr="00093A01" w14:paraId="018E5B10" w14:textId="77777777" w:rsidTr="00EE1A88">
        <w:tc>
          <w:tcPr>
            <w:tcW w:w="2065" w:type="dxa"/>
          </w:tcPr>
          <w:p w14:paraId="097C09BF" w14:textId="77777777" w:rsidR="000C0BFE" w:rsidRPr="00093A01" w:rsidRDefault="000C0BFE" w:rsidP="00EE1A88">
            <w:pPr>
              <w:spacing w:line="240" w:lineRule="auto"/>
            </w:pPr>
            <w:proofErr w:type="spellStart"/>
            <w:r w:rsidRPr="00093A01">
              <w:t>Skyrizi</w:t>
            </w:r>
            <w:proofErr w:type="spellEnd"/>
          </w:p>
        </w:tc>
        <w:tc>
          <w:tcPr>
            <w:tcW w:w="3600" w:type="dxa"/>
          </w:tcPr>
          <w:p w14:paraId="768EAA97" w14:textId="77777777" w:rsidR="000C0BFE" w:rsidRPr="00093A01" w:rsidRDefault="000C0BFE" w:rsidP="00EE1A88">
            <w:pPr>
              <w:spacing w:line="240" w:lineRule="auto"/>
            </w:pPr>
            <w:r w:rsidRPr="00093A01">
              <w:t>plaque psoriasis</w:t>
            </w:r>
          </w:p>
        </w:tc>
        <w:tc>
          <w:tcPr>
            <w:tcW w:w="3695" w:type="dxa"/>
          </w:tcPr>
          <w:p w14:paraId="5A336AA0" w14:textId="77777777" w:rsidR="000C0BFE" w:rsidRPr="00093A01" w:rsidRDefault="000C0BFE" w:rsidP="00EE1A88">
            <w:pPr>
              <w:spacing w:line="240" w:lineRule="auto"/>
            </w:pPr>
            <w:r w:rsidRPr="00093A01">
              <w:t>AbbVie</w:t>
            </w:r>
          </w:p>
        </w:tc>
      </w:tr>
      <w:tr w:rsidR="000C0BFE" w:rsidRPr="00093A01" w14:paraId="50EFDFA8" w14:textId="77777777" w:rsidTr="00EE1A88">
        <w:tc>
          <w:tcPr>
            <w:tcW w:w="2065" w:type="dxa"/>
          </w:tcPr>
          <w:p w14:paraId="4D482D9C" w14:textId="77777777" w:rsidR="000C0BFE" w:rsidRPr="00093A01" w:rsidRDefault="000C0BFE" w:rsidP="00EE1A88">
            <w:pPr>
              <w:spacing w:line="240" w:lineRule="auto"/>
            </w:pPr>
            <w:r w:rsidRPr="00093A01">
              <w:t>Tremfya</w:t>
            </w:r>
          </w:p>
        </w:tc>
        <w:tc>
          <w:tcPr>
            <w:tcW w:w="3600" w:type="dxa"/>
          </w:tcPr>
          <w:p w14:paraId="650A875F" w14:textId="77777777" w:rsidR="000C0BFE" w:rsidRPr="00093A01" w:rsidRDefault="000C0BFE" w:rsidP="00EE1A88">
            <w:pPr>
              <w:spacing w:line="240" w:lineRule="auto"/>
            </w:pPr>
            <w:r w:rsidRPr="00093A01">
              <w:t>plaque psoriasis</w:t>
            </w:r>
          </w:p>
        </w:tc>
        <w:tc>
          <w:tcPr>
            <w:tcW w:w="3695" w:type="dxa"/>
          </w:tcPr>
          <w:p w14:paraId="5FF83AAD" w14:textId="77777777" w:rsidR="000C0BFE" w:rsidRPr="00093A01" w:rsidRDefault="000C0BFE" w:rsidP="00EE1A88">
            <w:pPr>
              <w:spacing w:line="240" w:lineRule="auto"/>
            </w:pPr>
            <w:r w:rsidRPr="00093A01">
              <w:t>Johnson &amp; Johnson</w:t>
            </w:r>
          </w:p>
        </w:tc>
      </w:tr>
      <w:tr w:rsidR="000C0BFE" w:rsidRPr="00093A01" w14:paraId="0AC143B5" w14:textId="77777777" w:rsidTr="00EE1A88">
        <w:tc>
          <w:tcPr>
            <w:tcW w:w="2065" w:type="dxa"/>
          </w:tcPr>
          <w:p w14:paraId="1D63FD96" w14:textId="77777777" w:rsidR="000C0BFE" w:rsidRPr="00093A01" w:rsidRDefault="000C0BFE" w:rsidP="00EE1A88">
            <w:pPr>
              <w:spacing w:line="240" w:lineRule="auto"/>
            </w:pPr>
            <w:r w:rsidRPr="00093A01">
              <w:t>Trulicity</w:t>
            </w:r>
          </w:p>
        </w:tc>
        <w:tc>
          <w:tcPr>
            <w:tcW w:w="3600" w:type="dxa"/>
          </w:tcPr>
          <w:p w14:paraId="200416E5" w14:textId="77777777" w:rsidR="000C0BFE" w:rsidRPr="00093A01" w:rsidRDefault="000C0BFE" w:rsidP="00EE1A88">
            <w:pPr>
              <w:spacing w:line="240" w:lineRule="auto"/>
            </w:pPr>
            <w:r w:rsidRPr="00093A01">
              <w:t>type 2 diabetes</w:t>
            </w:r>
          </w:p>
        </w:tc>
        <w:tc>
          <w:tcPr>
            <w:tcW w:w="3695" w:type="dxa"/>
          </w:tcPr>
          <w:p w14:paraId="57EF19E5" w14:textId="77777777" w:rsidR="000C0BFE" w:rsidRPr="00093A01" w:rsidRDefault="000C0BFE" w:rsidP="00EE1A88">
            <w:pPr>
              <w:spacing w:line="240" w:lineRule="auto"/>
            </w:pPr>
            <w:r w:rsidRPr="00093A01">
              <w:t>Eli Lilly</w:t>
            </w:r>
          </w:p>
        </w:tc>
      </w:tr>
      <w:tr w:rsidR="000C0BFE" w:rsidRPr="00093A01" w14:paraId="32A60663" w14:textId="77777777" w:rsidTr="00EE1A88">
        <w:tc>
          <w:tcPr>
            <w:tcW w:w="2065" w:type="dxa"/>
          </w:tcPr>
          <w:p w14:paraId="334F1E3E" w14:textId="77777777" w:rsidR="000C0BFE" w:rsidRPr="00093A01" w:rsidRDefault="000C0BFE" w:rsidP="00EE1A88">
            <w:pPr>
              <w:spacing w:line="240" w:lineRule="auto"/>
            </w:pPr>
            <w:proofErr w:type="spellStart"/>
            <w:r w:rsidRPr="00093A01">
              <w:t>Verzenio</w:t>
            </w:r>
            <w:proofErr w:type="spellEnd"/>
          </w:p>
        </w:tc>
        <w:tc>
          <w:tcPr>
            <w:tcW w:w="3600" w:type="dxa"/>
          </w:tcPr>
          <w:p w14:paraId="7D47FFCB" w14:textId="77777777" w:rsidR="000C0BFE" w:rsidRPr="00093A01" w:rsidRDefault="000C0BFE" w:rsidP="00EE1A88">
            <w:pPr>
              <w:spacing w:line="240" w:lineRule="auto"/>
            </w:pPr>
            <w:r w:rsidRPr="00093A01">
              <w:t>cancer</w:t>
            </w:r>
          </w:p>
        </w:tc>
        <w:tc>
          <w:tcPr>
            <w:tcW w:w="3695" w:type="dxa"/>
          </w:tcPr>
          <w:p w14:paraId="4E2D15B1" w14:textId="77777777" w:rsidR="000C0BFE" w:rsidRPr="00093A01" w:rsidRDefault="000C0BFE" w:rsidP="00EE1A88">
            <w:pPr>
              <w:spacing w:line="240" w:lineRule="auto"/>
            </w:pPr>
            <w:r w:rsidRPr="00093A01">
              <w:t>Eli Lilly</w:t>
            </w:r>
          </w:p>
        </w:tc>
      </w:tr>
      <w:tr w:rsidR="000C0BFE" w:rsidRPr="00093A01" w14:paraId="2ACB9CEB" w14:textId="77777777" w:rsidTr="00EE1A88">
        <w:tc>
          <w:tcPr>
            <w:tcW w:w="2065" w:type="dxa"/>
          </w:tcPr>
          <w:p w14:paraId="264FCAB3" w14:textId="77777777" w:rsidR="000C0BFE" w:rsidRPr="00093A01" w:rsidRDefault="000C0BFE" w:rsidP="00EE1A88">
            <w:pPr>
              <w:spacing w:line="240" w:lineRule="auto"/>
            </w:pPr>
            <w:r w:rsidRPr="00093A01">
              <w:t>Xeljanz</w:t>
            </w:r>
          </w:p>
        </w:tc>
        <w:tc>
          <w:tcPr>
            <w:tcW w:w="3600" w:type="dxa"/>
          </w:tcPr>
          <w:p w14:paraId="5E1FFA7C" w14:textId="77777777" w:rsidR="000C0BFE" w:rsidRPr="00093A01" w:rsidRDefault="000C0BFE" w:rsidP="00EE1A88">
            <w:pPr>
              <w:spacing w:line="240" w:lineRule="auto"/>
            </w:pPr>
            <w:r w:rsidRPr="00093A01">
              <w:t>rheumatoid arthritis</w:t>
            </w:r>
          </w:p>
        </w:tc>
        <w:tc>
          <w:tcPr>
            <w:tcW w:w="3695" w:type="dxa"/>
          </w:tcPr>
          <w:p w14:paraId="0BD94F80" w14:textId="77777777" w:rsidR="000C0BFE" w:rsidRPr="00093A01" w:rsidRDefault="000C0BFE" w:rsidP="00EE1A88">
            <w:pPr>
              <w:spacing w:line="240" w:lineRule="auto"/>
            </w:pPr>
            <w:r w:rsidRPr="00093A01">
              <w:t>Pfizer</w:t>
            </w:r>
          </w:p>
        </w:tc>
      </w:tr>
    </w:tbl>
    <w:p w14:paraId="39384198" w14:textId="77777777" w:rsidR="00022D09" w:rsidRDefault="00022D09"/>
    <w:sectPr w:rsidR="00022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662AD8" w14:textId="77777777" w:rsidR="00D93257" w:rsidRDefault="00D93257" w:rsidP="000C0BFE">
      <w:pPr>
        <w:spacing w:line="240" w:lineRule="auto"/>
      </w:pPr>
      <w:r>
        <w:separator/>
      </w:r>
    </w:p>
  </w:endnote>
  <w:endnote w:type="continuationSeparator" w:id="0">
    <w:p w14:paraId="628220B5" w14:textId="77777777" w:rsidR="00D93257" w:rsidRDefault="00D93257" w:rsidP="000C0B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C6B9A5" w14:textId="77777777" w:rsidR="00D93257" w:rsidRDefault="00D93257" w:rsidP="000C0BFE">
      <w:pPr>
        <w:spacing w:line="240" w:lineRule="auto"/>
      </w:pPr>
      <w:r>
        <w:separator/>
      </w:r>
    </w:p>
  </w:footnote>
  <w:footnote w:type="continuationSeparator" w:id="0">
    <w:p w14:paraId="37DCDD2D" w14:textId="77777777" w:rsidR="00D93257" w:rsidRDefault="00D93257" w:rsidP="000C0BFE">
      <w:pPr>
        <w:spacing w:line="240" w:lineRule="auto"/>
      </w:pPr>
      <w:r>
        <w:continuationSeparator/>
      </w:r>
    </w:p>
  </w:footnote>
  <w:footnote w:id="1">
    <w:p w14:paraId="604FBEC8" w14:textId="77777777" w:rsidR="000C0BFE" w:rsidRDefault="000C0BFE" w:rsidP="000C0BFE">
      <w:pPr>
        <w:spacing w:line="240" w:lineRule="auto"/>
      </w:pPr>
      <w:r w:rsidRPr="001626FA">
        <w:rPr>
          <w:rStyle w:val="FootnoteReference"/>
          <w:rFonts w:ascii="Symbol" w:eastAsia="Symbol" w:hAnsi="Symbol" w:cs="Symbol"/>
        </w:rPr>
        <w:t>*</w:t>
      </w:r>
      <w:r>
        <w:t xml:space="preserve"> Botox and Ozempic removed due to excessive popular culture references not related to study focus, facilitating a more accurate analysis.</w:t>
      </w:r>
    </w:p>
    <w:p w14:paraId="6E56EF92" w14:textId="77777777" w:rsidR="000C0BFE" w:rsidRPr="001626FA" w:rsidRDefault="000C0BFE" w:rsidP="000C0BFE">
      <w:pPr>
        <w:pStyle w:val="FootnoteText"/>
        <w:spacing w:line="240" w:lineRule="auto"/>
        <w:rPr>
          <w:lang w:val="en-US"/>
        </w:rPr>
      </w:pPr>
    </w:p>
  </w:footnote>
  <w:footnote w:id="2">
    <w:p w14:paraId="1831A9FB" w14:textId="77777777" w:rsidR="000C0BFE" w:rsidRDefault="000C0BFE" w:rsidP="000C0BFE"/>
    <w:p w14:paraId="4452B1EA" w14:textId="77777777" w:rsidR="000C0BFE" w:rsidRPr="001626FA" w:rsidRDefault="000C0BFE" w:rsidP="000C0BFE">
      <w:pPr>
        <w:pStyle w:val="FootnoteText"/>
        <w:ind w:left="0" w:firstLine="0"/>
        <w:rPr>
          <w:lang w:val="en-US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BFE"/>
    <w:rsid w:val="00022D09"/>
    <w:rsid w:val="0002796A"/>
    <w:rsid w:val="00031654"/>
    <w:rsid w:val="0006233C"/>
    <w:rsid w:val="0008720F"/>
    <w:rsid w:val="000A5D6D"/>
    <w:rsid w:val="000C0A2E"/>
    <w:rsid w:val="000C0BFE"/>
    <w:rsid w:val="000E6FB6"/>
    <w:rsid w:val="000F7075"/>
    <w:rsid w:val="0013243A"/>
    <w:rsid w:val="00155C5E"/>
    <w:rsid w:val="0018030A"/>
    <w:rsid w:val="00183AD7"/>
    <w:rsid w:val="00191FB3"/>
    <w:rsid w:val="001B6C07"/>
    <w:rsid w:val="001D1E1B"/>
    <w:rsid w:val="001D4CBA"/>
    <w:rsid w:val="001E38E6"/>
    <w:rsid w:val="0021573F"/>
    <w:rsid w:val="00222209"/>
    <w:rsid w:val="002237CC"/>
    <w:rsid w:val="00247C1F"/>
    <w:rsid w:val="00273D05"/>
    <w:rsid w:val="002C5769"/>
    <w:rsid w:val="002D7C26"/>
    <w:rsid w:val="00300EC0"/>
    <w:rsid w:val="00302A45"/>
    <w:rsid w:val="0030766E"/>
    <w:rsid w:val="00327AC5"/>
    <w:rsid w:val="003744DB"/>
    <w:rsid w:val="0037524D"/>
    <w:rsid w:val="003A3C90"/>
    <w:rsid w:val="003A3E69"/>
    <w:rsid w:val="003A55CC"/>
    <w:rsid w:val="003D2E79"/>
    <w:rsid w:val="0040267F"/>
    <w:rsid w:val="00430773"/>
    <w:rsid w:val="00436EE2"/>
    <w:rsid w:val="004766C6"/>
    <w:rsid w:val="004A7F98"/>
    <w:rsid w:val="004B2202"/>
    <w:rsid w:val="004E1EC0"/>
    <w:rsid w:val="004F5C8A"/>
    <w:rsid w:val="005001C3"/>
    <w:rsid w:val="00532242"/>
    <w:rsid w:val="00573B09"/>
    <w:rsid w:val="00582B44"/>
    <w:rsid w:val="00595EFF"/>
    <w:rsid w:val="005B199D"/>
    <w:rsid w:val="005B747A"/>
    <w:rsid w:val="005C35D2"/>
    <w:rsid w:val="005E105B"/>
    <w:rsid w:val="005E125D"/>
    <w:rsid w:val="00613E38"/>
    <w:rsid w:val="00644A17"/>
    <w:rsid w:val="00651371"/>
    <w:rsid w:val="006649D0"/>
    <w:rsid w:val="006C364C"/>
    <w:rsid w:val="006E2A23"/>
    <w:rsid w:val="006F4DF3"/>
    <w:rsid w:val="00703A54"/>
    <w:rsid w:val="007122F5"/>
    <w:rsid w:val="00713A22"/>
    <w:rsid w:val="00717D60"/>
    <w:rsid w:val="007208DF"/>
    <w:rsid w:val="00742844"/>
    <w:rsid w:val="007552DB"/>
    <w:rsid w:val="00764C4D"/>
    <w:rsid w:val="007655CA"/>
    <w:rsid w:val="00781DDD"/>
    <w:rsid w:val="00785A62"/>
    <w:rsid w:val="007929D2"/>
    <w:rsid w:val="007B6DA6"/>
    <w:rsid w:val="007D5693"/>
    <w:rsid w:val="007E1BC2"/>
    <w:rsid w:val="0081056D"/>
    <w:rsid w:val="00814C0E"/>
    <w:rsid w:val="00831621"/>
    <w:rsid w:val="008352E1"/>
    <w:rsid w:val="00835C8A"/>
    <w:rsid w:val="00881251"/>
    <w:rsid w:val="00892079"/>
    <w:rsid w:val="008C21BC"/>
    <w:rsid w:val="008D414F"/>
    <w:rsid w:val="00921F8C"/>
    <w:rsid w:val="009356E8"/>
    <w:rsid w:val="00940D5D"/>
    <w:rsid w:val="009608BA"/>
    <w:rsid w:val="00975E1E"/>
    <w:rsid w:val="00997FDC"/>
    <w:rsid w:val="009B77B0"/>
    <w:rsid w:val="009D3C7F"/>
    <w:rsid w:val="009E20B4"/>
    <w:rsid w:val="009F7DE4"/>
    <w:rsid w:val="00A00F5C"/>
    <w:rsid w:val="00A3703D"/>
    <w:rsid w:val="00A465E5"/>
    <w:rsid w:val="00A60D05"/>
    <w:rsid w:val="00A91B46"/>
    <w:rsid w:val="00A94DAB"/>
    <w:rsid w:val="00AA36F8"/>
    <w:rsid w:val="00AA481E"/>
    <w:rsid w:val="00AB7D1C"/>
    <w:rsid w:val="00AC0DCA"/>
    <w:rsid w:val="00AC662F"/>
    <w:rsid w:val="00AD5EEA"/>
    <w:rsid w:val="00AE650D"/>
    <w:rsid w:val="00AF1CDC"/>
    <w:rsid w:val="00AF7720"/>
    <w:rsid w:val="00B045B6"/>
    <w:rsid w:val="00B450DF"/>
    <w:rsid w:val="00B56C58"/>
    <w:rsid w:val="00B71689"/>
    <w:rsid w:val="00B73387"/>
    <w:rsid w:val="00BB3E79"/>
    <w:rsid w:val="00BB7180"/>
    <w:rsid w:val="00C546B0"/>
    <w:rsid w:val="00C54FDE"/>
    <w:rsid w:val="00C729DC"/>
    <w:rsid w:val="00CA23ED"/>
    <w:rsid w:val="00CA5EE4"/>
    <w:rsid w:val="00CC518C"/>
    <w:rsid w:val="00CD25E9"/>
    <w:rsid w:val="00CD4F28"/>
    <w:rsid w:val="00D0515D"/>
    <w:rsid w:val="00D07D9D"/>
    <w:rsid w:val="00D130A2"/>
    <w:rsid w:val="00D20ACF"/>
    <w:rsid w:val="00D27949"/>
    <w:rsid w:val="00D44904"/>
    <w:rsid w:val="00D50FAB"/>
    <w:rsid w:val="00D66567"/>
    <w:rsid w:val="00D71A47"/>
    <w:rsid w:val="00D93257"/>
    <w:rsid w:val="00DB41FD"/>
    <w:rsid w:val="00DC0DB0"/>
    <w:rsid w:val="00DC57EC"/>
    <w:rsid w:val="00DE76F3"/>
    <w:rsid w:val="00DF1850"/>
    <w:rsid w:val="00E03F10"/>
    <w:rsid w:val="00E206E9"/>
    <w:rsid w:val="00E27F31"/>
    <w:rsid w:val="00E36692"/>
    <w:rsid w:val="00E53693"/>
    <w:rsid w:val="00E64096"/>
    <w:rsid w:val="00EA2DDC"/>
    <w:rsid w:val="00EB4B45"/>
    <w:rsid w:val="00EC65C9"/>
    <w:rsid w:val="00EF2DCF"/>
    <w:rsid w:val="00F36E99"/>
    <w:rsid w:val="00F41E57"/>
    <w:rsid w:val="00F63C51"/>
    <w:rsid w:val="00F64591"/>
    <w:rsid w:val="00F8394D"/>
    <w:rsid w:val="00F951F2"/>
    <w:rsid w:val="00F9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B30E5A"/>
  <w15:chartTrackingRefBased/>
  <w15:docId w15:val="{90EABA11-40D4-5F45-8CCD-88A104AE0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BFE"/>
    <w:pPr>
      <w:spacing w:after="0" w:line="48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0BF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0BF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0BF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0BF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0BF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0BF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0BF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0BF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0BF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B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0B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B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0B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0B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0B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0B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0B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0B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0B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0B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0BF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0B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0BF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0B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0BF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0B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0B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0B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0BFE"/>
    <w:rPr>
      <w:b/>
      <w:bCs/>
      <w:smallCaps/>
      <w:color w:val="0F4761" w:themeColor="accent1" w:themeShade="BF"/>
      <w:spacing w:val="5"/>
    </w:rPr>
  </w:style>
  <w:style w:type="paragraph" w:customStyle="1" w:styleId="Tabletitle">
    <w:name w:val="Table title"/>
    <w:basedOn w:val="Normal"/>
    <w:next w:val="Normal"/>
    <w:qFormat/>
    <w:rsid w:val="000C0BFE"/>
    <w:pPr>
      <w:spacing w:before="240" w:line="360" w:lineRule="auto"/>
    </w:pPr>
  </w:style>
  <w:style w:type="paragraph" w:styleId="FootnoteText">
    <w:name w:val="footnote text"/>
    <w:basedOn w:val="Normal"/>
    <w:link w:val="FootnoteTextChar"/>
    <w:autoRedefine/>
    <w:rsid w:val="000C0BFE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0C0BFE"/>
    <w:rPr>
      <w:rFonts w:ascii="Times New Roman" w:eastAsia="Times New Roman" w:hAnsi="Times New Roman" w:cs="Times New Roman"/>
      <w:kern w:val="0"/>
      <w:sz w:val="22"/>
      <w:szCs w:val="20"/>
      <w:lang w:val="en-GB" w:eastAsia="en-GB"/>
      <w14:ligatures w14:val="none"/>
    </w:rPr>
  </w:style>
  <w:style w:type="character" w:styleId="FootnoteReference">
    <w:name w:val="footnote reference"/>
    <w:basedOn w:val="DefaultParagraphFont"/>
    <w:rsid w:val="000C0BFE"/>
    <w:rPr>
      <w:vertAlign w:val="superscript"/>
    </w:rPr>
  </w:style>
  <w:style w:type="table" w:styleId="TableGrid">
    <w:name w:val="Table Grid"/>
    <w:basedOn w:val="TableNormal"/>
    <w:rsid w:val="000C0BF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as, Wendy</dc:creator>
  <cp:keywords/>
  <dc:description/>
  <cp:lastModifiedBy>Macias, Wendy</cp:lastModifiedBy>
  <cp:revision>5</cp:revision>
  <dcterms:created xsi:type="dcterms:W3CDTF">2025-09-01T19:10:00Z</dcterms:created>
  <dcterms:modified xsi:type="dcterms:W3CDTF">2026-01-31T15:22:00Z</dcterms:modified>
</cp:coreProperties>
</file>